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5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150"/>
        <w:gridCol w:w="2430"/>
        <w:gridCol w:w="1676"/>
        <w:gridCol w:w="1276"/>
        <w:gridCol w:w="1154"/>
        <w:gridCol w:w="1470"/>
        <w:gridCol w:w="1192"/>
        <w:gridCol w:w="1191"/>
        <w:gridCol w:w="1517"/>
      </w:tblGrid>
      <w:tr w:rsidR="00AD410C" w:rsidRPr="00533D07" w:rsidTr="00A3361D">
        <w:trPr>
          <w:trHeight w:val="640"/>
          <w:jc w:val="center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Recent Inbreeding (</w:t>
            </w: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 xml:space="preserve">Froh 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from ROHs &gt; 8.5 Mb)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Distant Inbreeding (</w:t>
            </w: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 xml:space="preserve">Froh 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from ROHs &lt; 8.5 Mb)</w:t>
            </w:r>
          </w:p>
        </w:tc>
      </w:tr>
      <w:tr w:rsidR="00AD410C" w:rsidRPr="00533D07" w:rsidTr="00A3361D">
        <w:trPr>
          <w:trHeight w:val="340"/>
          <w:jc w:val="center"/>
        </w:trPr>
        <w:tc>
          <w:tcPr>
            <w:tcW w:w="21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/>
                <w:bCs/>
                <w:color w:val="000000"/>
              </w:rPr>
              <w:t>Category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AD410C" w:rsidRPr="00533D07" w:rsidTr="00A3361D">
        <w:trPr>
          <w:trHeight w:val="340"/>
          <w:jc w:val="center"/>
        </w:trPr>
        <w:tc>
          <w:tcPr>
            <w:tcW w:w="14056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/>
                <w:bCs/>
                <w:color w:val="000000"/>
              </w:rPr>
              <w:t>Quantitative Traits (linear regression)</w:t>
            </w:r>
          </w:p>
        </w:tc>
      </w:tr>
      <w:tr w:rsidR="00AD410C" w:rsidRPr="00533D07" w:rsidTr="00A3361D">
        <w:trPr>
          <w:trHeight w:val="320"/>
          <w:jc w:val="center"/>
        </w:trPr>
        <w:tc>
          <w:tcPr>
            <w:tcW w:w="215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E26B0A"/>
              </w:rPr>
            </w:pPr>
            <w:r w:rsidRPr="00533D07">
              <w:rPr>
                <w:rFonts w:ascii="Calibri" w:eastAsia="Times New Roman" w:hAnsi="Calibri" w:cs="Calibri"/>
                <w:color w:val="E26B0A"/>
              </w:rPr>
              <w:t>Sociodemographic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/>
                <w:bCs/>
                <w:color w:val="000000"/>
              </w:rPr>
              <w:t>income</w:t>
            </w:r>
          </w:p>
        </w:tc>
        <w:tc>
          <w:tcPr>
            <w:tcW w:w="16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C5C">
              <w:rPr>
                <w:rFonts w:ascii="Calibri" w:eastAsia="Times New Roman" w:hAnsi="Calibri"/>
                <w:color w:val="000000"/>
              </w:rPr>
              <w:t>347883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4.987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4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6.73E-09</w:t>
            </w:r>
          </w:p>
        </w:tc>
        <w:tc>
          <w:tcPr>
            <w:tcW w:w="11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.734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68</w:t>
            </w:r>
          </w:p>
        </w:tc>
        <w:tc>
          <w:tcPr>
            <w:tcW w:w="15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</w:tr>
      <w:tr w:rsidR="00AD410C" w:rsidRPr="00533D07" w:rsidTr="00A3361D">
        <w:trPr>
          <w:trHeight w:val="431"/>
          <w:jc w:val="center"/>
        </w:trPr>
        <w:tc>
          <w:tcPr>
            <w:tcW w:w="215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E26B0A"/>
              </w:rPr>
            </w:pPr>
            <w:r w:rsidRPr="00533D07">
              <w:rPr>
                <w:rFonts w:ascii="Calibri" w:eastAsia="Times New Roman" w:hAnsi="Calibri" w:cs="Calibri"/>
                <w:color w:val="E26B0A"/>
              </w:rPr>
              <w:t>Sociodemographic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years of education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03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0.69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22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39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0.10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99</w:t>
            </w:r>
          </w:p>
        </w:tc>
      </w:tr>
      <w:tr w:rsidR="00AD410C" w:rsidRPr="00533D07" w:rsidTr="00A3361D">
        <w:trPr>
          <w:trHeight w:val="782"/>
          <w:jc w:val="center"/>
        </w:trPr>
        <w:tc>
          <w:tcPr>
            <w:tcW w:w="215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E26B0A"/>
              </w:rPr>
            </w:pPr>
            <w:r w:rsidRPr="00533D07">
              <w:rPr>
                <w:rFonts w:ascii="Calibri" w:eastAsia="Times New Roman" w:hAnsi="Calibri" w:cs="Calibri"/>
                <w:color w:val="E26B0A"/>
              </w:rPr>
              <w:t>Sociodemographic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2453B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2453B">
              <w:rPr>
                <w:rFonts w:ascii="Calibri" w:eastAsia="Times New Roman" w:hAnsi="Calibri" w:cs="Calibri"/>
                <w:color w:val="000000"/>
              </w:rPr>
              <w:t>Townsend Deprivation Index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40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2.55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30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.46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</w:tr>
      <w:tr w:rsidR="00AD410C" w:rsidRPr="00533D07" w:rsidTr="00A3361D">
        <w:trPr>
          <w:trHeight w:val="440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533D07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basal metabolic rate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973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0.35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67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1.51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</w:tr>
      <w:tr w:rsidR="00AD410C" w:rsidRPr="00533D07" w:rsidTr="00A3361D">
        <w:trPr>
          <w:trHeight w:val="368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533D07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533D07">
              <w:rPr>
                <w:rFonts w:ascii="Calibri" w:eastAsia="Times New Roman" w:hAnsi="Calibri" w:cs="Calibri"/>
                <w:b/>
                <w:color w:val="000000"/>
              </w:rPr>
              <w:t>birth weight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2295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3.65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.124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.91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.15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</w:tr>
      <w:tr w:rsidR="00AD410C" w:rsidRPr="00533D07" w:rsidTr="00A3361D">
        <w:trPr>
          <w:trHeight w:val="449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533D07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body mass index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31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1.98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37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.11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197</w:t>
            </w:r>
          </w:p>
        </w:tc>
      </w:tr>
      <w:tr w:rsidR="00AD410C" w:rsidRPr="00533D07" w:rsidTr="00A3361D">
        <w:trPr>
          <w:trHeight w:val="350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533D07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body fat percentage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971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2.07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35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.06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218</w:t>
            </w:r>
          </w:p>
        </w:tc>
      </w:tr>
      <w:tr w:rsidR="00AD410C" w:rsidRPr="00533D07" w:rsidTr="00A3361D">
        <w:trPr>
          <w:trHeight w:val="320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533D07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diastolic BP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806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2.27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62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0.61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9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489</w:t>
            </w:r>
          </w:p>
        </w:tc>
      </w:tr>
      <w:tr w:rsidR="00AD410C" w:rsidRPr="00533D07" w:rsidTr="00A3361D">
        <w:trPr>
          <w:trHeight w:val="320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533D07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systolic BP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797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2.21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0.75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5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375</w:t>
            </w:r>
          </w:p>
        </w:tc>
      </w:tr>
      <w:tr w:rsidR="00AD410C" w:rsidRPr="00533D07" w:rsidTr="00A3361D">
        <w:trPr>
          <w:trHeight w:val="864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533D07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/>
                <w:bCs/>
                <w:color w:val="000000"/>
              </w:rPr>
              <w:t>forced expiratory volume in 1 second (FEV1)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043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3.32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.83E-0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2.03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8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</w:tr>
      <w:tr w:rsidR="00AD410C" w:rsidRPr="00533D07" w:rsidTr="00A3361D">
        <w:trPr>
          <w:trHeight w:val="320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533D07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FEV1/FVC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043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1.81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985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98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514</w:t>
            </w:r>
          </w:p>
        </w:tc>
      </w:tr>
      <w:tr w:rsidR="00AD410C" w:rsidRPr="00533D07" w:rsidTr="00A3361D">
        <w:trPr>
          <w:trHeight w:val="320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533D07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/>
                <w:bCs/>
                <w:color w:val="000000"/>
              </w:rPr>
              <w:t>height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36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3.0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17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2.30E-0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0.57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4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496</w:t>
            </w:r>
          </w:p>
        </w:tc>
      </w:tr>
      <w:tr w:rsidR="00AD410C" w:rsidRPr="00533D07" w:rsidTr="00A3361D">
        <w:trPr>
          <w:trHeight w:val="350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533D07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Cs/>
                <w:color w:val="000000"/>
              </w:rPr>
              <w:t>grip strength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35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2.31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1.07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2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196</w:t>
            </w:r>
          </w:p>
        </w:tc>
      </w:tr>
      <w:tr w:rsidR="00AD410C" w:rsidRPr="00533D07" w:rsidTr="00A3361D">
        <w:trPr>
          <w:trHeight w:val="341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1F497D"/>
              </w:rPr>
            </w:pPr>
            <w:r w:rsidRPr="00533D07">
              <w:rPr>
                <w:rFonts w:ascii="Calibri" w:eastAsia="Times New Roman" w:hAnsi="Calibri" w:cs="Calibri"/>
                <w:color w:val="1F497D"/>
              </w:rPr>
              <w:t>biometric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waist to hip ratio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36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1.68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25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0.82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5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</w:tr>
      <w:tr w:rsidR="00AD410C" w:rsidRPr="00533D07" w:rsidTr="00A3361D">
        <w:trPr>
          <w:trHeight w:val="638"/>
          <w:jc w:val="center"/>
        </w:trPr>
        <w:tc>
          <w:tcPr>
            <w:tcW w:w="215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533D07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/>
                <w:bCs/>
                <w:color w:val="000000"/>
              </w:rPr>
              <w:t>age at first sexual intercourse*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543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3.02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5.68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910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4.20E-10</w:t>
            </w:r>
          </w:p>
        </w:tc>
      </w:tr>
      <w:tr w:rsidR="00AD410C" w:rsidRPr="00533D07" w:rsidTr="00A3361D">
        <w:trPr>
          <w:trHeight w:val="521"/>
          <w:jc w:val="center"/>
        </w:trPr>
        <w:tc>
          <w:tcPr>
            <w:tcW w:w="215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533D07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Cs/>
                <w:color w:val="000000"/>
              </w:rPr>
              <w:t>fluid intelligence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456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3.04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.384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3.89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.44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AD410C" w:rsidRPr="00533D07" w:rsidTr="00A3361D">
        <w:trPr>
          <w:trHeight w:val="660"/>
          <w:jc w:val="center"/>
        </w:trPr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533D07">
              <w:rPr>
                <w:rFonts w:ascii="Calibri" w:eastAsia="Times New Roman" w:hAnsi="Calibri" w:cs="Calibri"/>
                <w:color w:val="007742"/>
              </w:rPr>
              <w:lastRenderedPageBreak/>
              <w:t>health- and fitness-related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neuroticism score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279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0.27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937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957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758</w:t>
            </w:r>
          </w:p>
        </w:tc>
      </w:tr>
      <w:tr w:rsidR="00AD410C" w:rsidRPr="00533D07" w:rsidTr="00A3361D">
        <w:trPr>
          <w:trHeight w:val="340"/>
          <w:jc w:val="center"/>
        </w:trPr>
        <w:tc>
          <w:tcPr>
            <w:tcW w:w="1405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/>
                <w:bCs/>
                <w:color w:val="000000"/>
              </w:rPr>
              <w:t>Binary Outcomes (logistic regression)</w:t>
            </w:r>
          </w:p>
        </w:tc>
      </w:tr>
      <w:tr w:rsidR="00AD410C" w:rsidRPr="00533D07" w:rsidTr="00A3361D">
        <w:trPr>
          <w:trHeight w:val="341"/>
          <w:jc w:val="center"/>
        </w:trPr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E26B0A"/>
              </w:rPr>
            </w:pPr>
            <w:r w:rsidRPr="00533D07">
              <w:rPr>
                <w:rFonts w:ascii="Calibri" w:eastAsia="Times New Roman" w:hAnsi="Calibri" w:cs="Calibri"/>
                <w:color w:val="E26B0A"/>
              </w:rPr>
              <w:t>Sociodemographic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breastfed as infant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59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1.52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2.29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50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2.41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2.251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283</w:t>
            </w:r>
          </w:p>
        </w:tc>
      </w:tr>
      <w:tr w:rsidR="00AD410C" w:rsidRPr="00533D07" w:rsidTr="00A3361D">
        <w:trPr>
          <w:trHeight w:val="350"/>
          <w:jc w:val="center"/>
        </w:trPr>
        <w:tc>
          <w:tcPr>
            <w:tcW w:w="215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E26B0A"/>
              </w:rPr>
            </w:pPr>
            <w:r w:rsidRPr="00533D07">
              <w:rPr>
                <w:rFonts w:ascii="Calibri" w:eastAsia="Times New Roman" w:hAnsi="Calibri" w:cs="Calibri"/>
                <w:color w:val="E26B0A"/>
              </w:rPr>
              <w:t>Sociodemographic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college degree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45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2.46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.868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18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2.16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.88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252</w:t>
            </w:r>
          </w:p>
        </w:tc>
      </w:tr>
      <w:tr w:rsidR="00AD410C" w:rsidRPr="00533D07" w:rsidTr="00A3361D">
        <w:trPr>
          <w:trHeight w:val="359"/>
          <w:jc w:val="center"/>
        </w:trPr>
        <w:tc>
          <w:tcPr>
            <w:tcW w:w="215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E26B0A"/>
              </w:rPr>
            </w:pPr>
            <w:r w:rsidRPr="00533D07">
              <w:rPr>
                <w:rFonts w:ascii="Calibri" w:eastAsia="Times New Roman" w:hAnsi="Calibri" w:cs="Calibri"/>
                <w:color w:val="E26B0A"/>
              </w:rPr>
              <w:t>Sociodemographic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live in urban area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06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2.25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2.360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34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5.52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2.39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</w:tr>
      <w:tr w:rsidR="00AD410C" w:rsidRPr="00533D07" w:rsidTr="00A3361D">
        <w:trPr>
          <w:trHeight w:val="710"/>
          <w:jc w:val="center"/>
        </w:trPr>
        <w:tc>
          <w:tcPr>
            <w:tcW w:w="215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E26B0A"/>
              </w:rPr>
            </w:pPr>
            <w:r w:rsidRPr="00533D07">
              <w:rPr>
                <w:rFonts w:ascii="Calibri" w:eastAsia="Times New Roman" w:hAnsi="Calibri" w:cs="Calibri"/>
                <w:color w:val="E26B0A"/>
              </w:rPr>
              <w:t>Sociodemographic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533D07">
              <w:rPr>
                <w:rFonts w:ascii="Calibri" w:eastAsia="Times New Roman" w:hAnsi="Calibri" w:cs="Calibri"/>
                <w:bCs/>
                <w:color w:val="000000"/>
              </w:rPr>
              <w:t>religious group attendance*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45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2.04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2.107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6.00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2.25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.27E-12</w:t>
            </w:r>
          </w:p>
        </w:tc>
      </w:tr>
      <w:tr w:rsidR="00AD410C" w:rsidRPr="00533D07" w:rsidTr="00A3361D">
        <w:trPr>
          <w:trHeight w:val="620"/>
          <w:jc w:val="center"/>
        </w:trPr>
        <w:tc>
          <w:tcPr>
            <w:tcW w:w="215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533D07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diagnosed with diabet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33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7.65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3.274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.54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3.93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695</w:t>
            </w:r>
          </w:p>
        </w:tc>
      </w:tr>
      <w:tr w:rsidR="00AD410C" w:rsidRPr="00533D07" w:rsidTr="00A3361D">
        <w:trPr>
          <w:trHeight w:val="640"/>
          <w:jc w:val="center"/>
        </w:trPr>
        <w:tc>
          <w:tcPr>
            <w:tcW w:w="215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533D07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ever drink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39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0.19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4.247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2.44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4.38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AD410C" w:rsidRPr="00533D07" w:rsidTr="00A3361D">
        <w:trPr>
          <w:trHeight w:val="640"/>
          <w:jc w:val="center"/>
        </w:trPr>
        <w:tc>
          <w:tcPr>
            <w:tcW w:w="215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533D07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ever smoke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653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0.08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.885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3.71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.89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</w:tr>
      <w:tr w:rsidR="00AD410C" w:rsidRPr="00533D07" w:rsidTr="00A3361D">
        <w:trPr>
          <w:trHeight w:val="665"/>
          <w:jc w:val="center"/>
        </w:trPr>
        <w:tc>
          <w:tcPr>
            <w:tcW w:w="215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533D07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533D07">
              <w:rPr>
                <w:rFonts w:ascii="Calibri" w:eastAsia="Times New Roman" w:hAnsi="Calibri" w:cs="Calibri"/>
                <w:color w:val="000000"/>
              </w:rPr>
              <w:t>robable BPD diagnosi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10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-11.66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1.840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32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9.03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6.970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594</w:t>
            </w:r>
          </w:p>
        </w:tc>
      </w:tr>
      <w:tr w:rsidR="00AD410C" w:rsidRPr="00533D07" w:rsidTr="00A3361D">
        <w:trPr>
          <w:trHeight w:val="620"/>
          <w:jc w:val="center"/>
        </w:trPr>
        <w:tc>
          <w:tcPr>
            <w:tcW w:w="215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7742"/>
              </w:rPr>
            </w:pPr>
            <w:r w:rsidRPr="00533D07">
              <w:rPr>
                <w:rFonts w:ascii="Calibri" w:eastAsia="Times New Roman" w:hAnsi="Calibri" w:cs="Calibri"/>
                <w:color w:val="007742"/>
              </w:rPr>
              <w:t>health- and fitness-related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AD410C" w:rsidRPr="00533D07" w:rsidRDefault="00AD410C" w:rsidP="00A3361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533D07">
              <w:rPr>
                <w:rFonts w:ascii="Calibri" w:eastAsia="Times New Roman" w:hAnsi="Calibri" w:cs="Calibri"/>
                <w:color w:val="000000"/>
              </w:rPr>
              <w:t>robable MDD diagnosi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54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67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3.83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1.64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4.13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:rsidR="00AD410C" w:rsidRPr="00533D07" w:rsidRDefault="00AD410C" w:rsidP="00A3361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3D07">
              <w:rPr>
                <w:rFonts w:ascii="Calibri" w:eastAsia="Times New Roman" w:hAnsi="Calibri" w:cs="Calibri"/>
                <w:color w:val="000000"/>
              </w:rPr>
              <w:t>0.691</w:t>
            </w:r>
          </w:p>
        </w:tc>
      </w:tr>
    </w:tbl>
    <w:p w:rsidR="000B2E8F" w:rsidRDefault="000B2E8F">
      <w:bookmarkStart w:id="0" w:name="_GoBack"/>
      <w:bookmarkEnd w:id="0"/>
    </w:p>
    <w:sectPr w:rsidR="000B2E8F" w:rsidSect="00405C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76"/>
    <w:rsid w:val="000B2E8F"/>
    <w:rsid w:val="00231276"/>
    <w:rsid w:val="00405CB7"/>
    <w:rsid w:val="004C4244"/>
    <w:rsid w:val="00A074DD"/>
    <w:rsid w:val="00AA2AAD"/>
    <w:rsid w:val="00AD410C"/>
    <w:rsid w:val="00B907CD"/>
    <w:rsid w:val="00D1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8B6C9"/>
  <w15:chartTrackingRefBased/>
  <w15:docId w15:val="{54490283-2D61-6046-8FF3-BD313E1EF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127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hnson</dc:creator>
  <cp:keywords/>
  <dc:description/>
  <cp:lastModifiedBy>Emma Johnson</cp:lastModifiedBy>
  <cp:revision>2</cp:revision>
  <dcterms:created xsi:type="dcterms:W3CDTF">2018-06-26T14:53:00Z</dcterms:created>
  <dcterms:modified xsi:type="dcterms:W3CDTF">2018-06-26T14:53:00Z</dcterms:modified>
</cp:coreProperties>
</file>